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White matter pathology in Parkinson’s disease: the effect of imaging protocol differences and relevance to executive func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Charlotte L. Rae</w:t>
      </w:r>
      <w:r>
        <w:rPr>
          <w:vertAlign w:val="superscript"/>
        </w:rPr>
        <w:t>a,</w:t>
      </w:r>
      <w:r>
        <w:rPr/>
        <w:t>, Marta M. Correia</w:t>
      </w:r>
      <w:r>
        <w:rPr>
          <w:vertAlign w:val="superscript"/>
        </w:rPr>
        <w:t>a</w:t>
      </w:r>
      <w:r>
        <w:rPr/>
        <w:t>, Ellemarije Altena</w:t>
      </w:r>
      <w:r>
        <w:rPr>
          <w:vertAlign w:val="superscript"/>
        </w:rPr>
        <w:t>b</w:t>
      </w:r>
      <w:r>
        <w:rPr/>
        <w:t>, Laura E. Hughes</w:t>
      </w:r>
      <w:r>
        <w:rPr>
          <w:vertAlign w:val="superscript"/>
        </w:rPr>
        <w:t>a,b</w:t>
      </w:r>
      <w:r>
        <w:rPr/>
        <w:t>, Roger A. Barker</w:t>
      </w:r>
      <w:r>
        <w:rPr>
          <w:vertAlign w:val="superscript"/>
        </w:rPr>
        <w:t>b,c</w:t>
      </w:r>
      <w:r>
        <w:rPr/>
        <w:t>, James B. Rowe</w:t>
      </w:r>
      <w:r>
        <w:rPr>
          <w:vertAlign w:val="superscript"/>
        </w:rPr>
        <w:t xml:space="preserve">a,b,d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MRC Cognition and Brain Sciences Unit, Cambridge, CB2 7EF, UK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Department of Clinical Neurosciences, University of Cambridge, Cambridge, CB2 2QQ, UK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 xml:space="preserve">Cambridge Centre for Brain Repair, University of Cambridge, CB2 0PY, UK 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 xml:space="preserve">d </w:t>
      </w:r>
      <w:r>
        <w:rPr/>
        <w:t>Behavioural and Clinical Neuroscience Institute, University of Cambridge, Cambridge, CB2 3EB, UK</w:t>
      </w:r>
      <w:r>
        <w:br w:type="page"/>
      </w:r>
    </w:p>
    <w:p>
      <w:pPr>
        <w:pStyle w:val="Normal"/>
        <w:jc w:val="both"/>
        <w:rPr>
          <w:lang w:val="en-GB"/>
        </w:rPr>
      </w:pPr>
      <w:r>
        <w:rPr/>
        <w:t xml:space="preserve">Table S1. PD </w:t>
      </w:r>
      <w:r>
        <w:rPr>
          <w:lang w:val="en-GB"/>
        </w:rPr>
        <w:t xml:space="preserve">patients’ medication information.  H&amp;Y=Hoehn &amp; Yahr; UPDRS=Unified Parkinson’s Disease Rating Scale; LEDD=levodopa equivalent daily dose; mg=milligrams. </w:t>
      </w:r>
      <w:r>
        <w:rPr>
          <w:rFonts w:cs="Calibri" w:ascii="Calibri" w:hAnsi="Calibri"/>
          <w:lang w:val="en-GB"/>
        </w:rPr>
        <w:t>†</w:t>
      </w:r>
      <w:r>
        <w:rPr>
          <w:lang w:val="en-GB"/>
        </w:rPr>
        <w:t xml:space="preserve">Calculated according to Williams Gray et al. (2007) </w:t>
      </w:r>
      <w:r>
        <w:rPr>
          <w:i/>
          <w:lang w:val="en-GB"/>
        </w:rPr>
        <w:t>J Neurosci</w:t>
      </w:r>
      <w:r>
        <w:rPr>
          <w:lang w:val="en-GB"/>
        </w:rPr>
        <w:t>. *mg/day of levodopa in combined levodopa/carbidopa medications (Sinemet, Madopar, Stalevo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0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562"/>
        <w:gridCol w:w="591"/>
        <w:gridCol w:w="1932"/>
        <w:gridCol w:w="1157"/>
        <w:gridCol w:w="1220"/>
        <w:gridCol w:w="1231"/>
        <w:gridCol w:w="884"/>
        <w:gridCol w:w="1936"/>
        <w:gridCol w:w="2590"/>
      </w:tblGrid>
      <w:tr>
        <w:trPr/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bject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ease duratio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&amp;Y (on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PDRS 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PDRS off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DD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D medications (mg/day)</w:t>
            </w:r>
            <w:r>
              <w:rPr>
                <w:sz w:val="22"/>
                <w:szCs w:val="22"/>
              </w:rPr>
              <w:t xml:space="preserve"> *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ditional medications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0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ramipexole 2.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Sinemet Plus 5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uoxet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pinerole 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emet 3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vastat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antadine 2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opar 1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mipexole 2.5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opar 2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mipexole 2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giline 1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antadine 1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eneldopa 5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opar 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pinerole 1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levo 8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azepa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uoxet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am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othyroxine sodiu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eprazo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pinerole 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emet 2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alopra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afinil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opinerole 2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levo 4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mitriptyl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lodip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ndopri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vastat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antadine 2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mipexole 3.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levo 4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acapone 6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pinerole 1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Sinemet Plus 3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mipexole 2.6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Sinemet 4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emet Plus 6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mitriptyl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desartin cilexeti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-amiloz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antadine 4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eneldopa 9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mipexole 3.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anol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danefil citra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agiline 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pinerole 2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Sinemet Plus 5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mitriptyl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oprolol fumara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othyrox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mipiri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agiline 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pinerole 1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levo 7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lodip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msulosin hydrochlor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opar 12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levo 3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iol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Venlafax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Table S2. Mean total amount of subject movement (mm) by PD patients and controls during each imaging sequenc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2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098"/>
        <w:gridCol w:w="2197"/>
        <w:gridCol w:w="959"/>
        <w:gridCol w:w="958"/>
      </w:tblGrid>
      <w:tr>
        <w:trPr/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maging protocol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total movement (mm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x5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62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D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.3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.9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x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0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D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6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3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5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/>
        <w:t>Table S3. Number of significant voxels in each TBSS statistic image. UPDRS=Unified Parkinson’s Disease Rating Scale; PF=phonemic fluency; FA=fractional anistotropy; MD=mean diffusivity.</w:t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tbl>
      <w:tblPr>
        <w:tblW w:w="53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276"/>
        <w:gridCol w:w="1276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 voxel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C&gt;P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2x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395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0x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0771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UPD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2x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0x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2x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426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0x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9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D&gt;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2x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5403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0x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617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UPD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2x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0x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2x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303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x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rPr>
          <w:b/>
        </w:rPr>
        <w:drawing>
          <wp:inline distT="0" distB="0" distL="0" distR="0">
            <wp:extent cx="8860790" cy="3253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igure S1. TBSS Deproject. Sample TBSS statistic (</w:t>
      </w:r>
      <w:r>
        <w:rPr>
          <w:lang w:val="en-GB"/>
        </w:rPr>
        <w:t xml:space="preserve">FA C&gt;PD 30x2) deprojected back into each subject’s native space on a mid axial slice, demonstrating accurate initial registration to the study-specific template for A) controls, and B) PD patients. 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271895" cy="572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895" cy="572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357620</wp:posOffset>
                </wp:positionH>
                <wp:positionV relativeFrom="paragraph">
                  <wp:posOffset>4363085</wp:posOffset>
                </wp:positionV>
                <wp:extent cx="3098165" cy="14947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165" cy="14947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Figure S2. </w:t>
                            </w:r>
                            <w:r>
                              <w:rPr>
                                <w:lang w:val="en-GB"/>
                              </w:rPr>
                              <w:t>Regions of increased axial diffusivity (AD) (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lang w:val="en-GB"/>
                              </w:rPr>
                              <w:t>&lt;0.01 corrected) in PD patients in A) the 12x5 dataset, and B) 30x2 dataset, and increased radial diffusivity (RD) (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lang w:val="en-GB"/>
                              </w:rPr>
                              <w:t>&lt;0.01 corrected) in C) the 12x5 and D) 30x2 datasets. TBSS results are shown overlaid on an MNI152 template and the mean FA skeleton (green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95pt;height:117.7pt;mso-wrap-distance-left:9.05pt;mso-wrap-distance-right:9.05pt;mso-wrap-distance-top:0pt;mso-wrap-distance-bottom:0pt;margin-top:343.55pt;mso-position-vertical-relative:text;margin-left:500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Figure S2. </w:t>
                      </w:r>
                      <w:r>
                        <w:rPr>
                          <w:lang w:val="en-GB"/>
                        </w:rPr>
                        <w:t>Regions of increased axial diffusivity (AD) (</w:t>
                      </w:r>
                      <w:r>
                        <w:rPr>
                          <w:i/>
                          <w:lang w:val="en-GB"/>
                        </w:rPr>
                        <w:t>p</w:t>
                      </w:r>
                      <w:r>
                        <w:rPr>
                          <w:lang w:val="en-GB"/>
                        </w:rPr>
                        <w:t>&lt;0.01 corrected) in PD patients in A) the 12x5 dataset, and B) 30x2 dataset, and increased radial diffusivity (RD) (</w:t>
                      </w:r>
                      <w:r>
                        <w:rPr>
                          <w:i/>
                          <w:lang w:val="en-GB"/>
                        </w:rPr>
                        <w:t>p</w:t>
                      </w:r>
                      <w:r>
                        <w:rPr>
                          <w:lang w:val="en-GB"/>
                        </w:rPr>
                        <w:t>&lt;0.01 corrected) in C) the 12x5 and D) 30x2 datasets. TBSS results are shown overlaid on an MNI152 template and the mean FA skeleton (green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8:14:00Z</dcterms:created>
  <dc:creator>Charlotte Rae</dc:creator>
  <dc:description/>
  <cp:keywords/>
  <dc:language>en-US</dc:language>
  <cp:lastModifiedBy>Charlotte Rae</cp:lastModifiedBy>
  <dcterms:modified xsi:type="dcterms:W3CDTF">2012-05-17T18:14:00Z</dcterms:modified>
  <cp:revision>2</cp:revision>
  <dc:subject/>
  <dc:title/>
</cp:coreProperties>
</file>